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BD302" w14:textId="77777777" w:rsidR="00014D5A" w:rsidRDefault="00014D5A" w:rsidP="00494D25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Supplemental file 5: </w:t>
      </w:r>
    </w:p>
    <w:p w14:paraId="6CBFE3C2" w14:textId="0D2FAFE6" w:rsidR="00C25112" w:rsidRPr="008A1332" w:rsidRDefault="000D2C6C" w:rsidP="00494D25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8A1332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 w:rsidR="0013287E" w:rsidRPr="008A1332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="00014D5A">
        <w:rPr>
          <w:rFonts w:ascii="Arial" w:hAnsi="Arial" w:cs="Arial"/>
          <w:b/>
          <w:bCs/>
          <w:sz w:val="22"/>
          <w:szCs w:val="22"/>
          <w:lang w:val="en-US"/>
        </w:rPr>
        <w:t>5</w:t>
      </w:r>
      <w:r w:rsidRPr="008A1332">
        <w:rPr>
          <w:rFonts w:ascii="Arial" w:hAnsi="Arial" w:cs="Arial"/>
          <w:sz w:val="22"/>
          <w:szCs w:val="22"/>
          <w:lang w:val="en-US"/>
        </w:rPr>
        <w:t xml:space="preserve"> </w:t>
      </w:r>
      <w:r w:rsidR="004940A1" w:rsidRPr="008A1332">
        <w:rPr>
          <w:rFonts w:ascii="Arial" w:hAnsi="Arial" w:cs="Arial"/>
          <w:sz w:val="22"/>
          <w:szCs w:val="22"/>
          <w:lang w:val="en-US"/>
        </w:rPr>
        <w:t xml:space="preserve">Analysis of clinicopathological factors </w:t>
      </w:r>
      <w:r w:rsidR="004940A1" w:rsidRPr="008A1332">
        <w:rPr>
          <w:rFonts w:ascii="Arial" w:hAnsi="Arial" w:cs="Arial"/>
          <w:color w:val="111111"/>
          <w:sz w:val="22"/>
          <w:szCs w:val="22"/>
          <w:lang w:val="en-US"/>
        </w:rPr>
        <w:t xml:space="preserve">to predict the occurrence of higher-grade </w:t>
      </w:r>
      <w:r w:rsidR="00D118C0" w:rsidRPr="008A1332">
        <w:rPr>
          <w:rFonts w:ascii="Arial" w:hAnsi="Arial" w:cs="Arial"/>
          <w:color w:val="111111"/>
          <w:sz w:val="22"/>
          <w:szCs w:val="22"/>
          <w:lang w:val="en-US"/>
        </w:rPr>
        <w:t>chronic</w:t>
      </w:r>
      <w:r w:rsidR="004940A1" w:rsidRPr="008A1332">
        <w:rPr>
          <w:rFonts w:ascii="Arial" w:hAnsi="Arial" w:cs="Arial"/>
          <w:color w:val="111111"/>
          <w:sz w:val="22"/>
          <w:szCs w:val="22"/>
          <w:lang w:val="en-US"/>
        </w:rPr>
        <w:t xml:space="preserve"> toxicities</w:t>
      </w:r>
    </w:p>
    <w:tbl>
      <w:tblPr>
        <w:tblStyle w:val="Tabellenraster"/>
        <w:tblW w:w="9020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4088"/>
        <w:gridCol w:w="1843"/>
        <w:gridCol w:w="1843"/>
        <w:gridCol w:w="1246"/>
      </w:tblGrid>
      <w:tr w:rsidR="009819BE" w:rsidRPr="008A1332" w14:paraId="7C5D8BBE" w14:textId="77777777" w:rsidTr="008A1332">
        <w:trPr>
          <w:trHeight w:val="296"/>
        </w:trPr>
        <w:tc>
          <w:tcPr>
            <w:tcW w:w="408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378D127" w14:textId="181D2004" w:rsidR="009819BE" w:rsidRPr="008A1332" w:rsidRDefault="009819BE" w:rsidP="0013287E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A133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CFC9D70" w14:textId="38832FDB" w:rsidR="009819BE" w:rsidRPr="008A1332" w:rsidRDefault="009819BE" w:rsidP="0013287E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A133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C3523F5" w14:textId="63014A02" w:rsidR="009819BE" w:rsidRPr="008A1332" w:rsidRDefault="009819BE" w:rsidP="0013287E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A133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4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DB140CD" w14:textId="0B61D6B4" w:rsidR="009819BE" w:rsidRPr="008A1332" w:rsidRDefault="00142CD4" w:rsidP="008A133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</w:t>
            </w:r>
            <w:r w:rsidR="009819BE" w:rsidRPr="008A133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lue</w:t>
            </w:r>
          </w:p>
        </w:tc>
      </w:tr>
      <w:tr w:rsidR="009819BE" w:rsidRPr="008A1332" w14:paraId="2D830233" w14:textId="77777777" w:rsidTr="008A1332">
        <w:trPr>
          <w:trHeight w:val="337"/>
        </w:trPr>
        <w:tc>
          <w:tcPr>
            <w:tcW w:w="4088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6" w:space="0" w:color="auto"/>
            </w:tcBorders>
          </w:tcPr>
          <w:p w14:paraId="21209056" w14:textId="411F1E67" w:rsidR="009819BE" w:rsidRPr="008A1332" w:rsidRDefault="009D01D3" w:rsidP="0013287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1332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794E080F" w14:textId="195E7022" w:rsidR="009819BE" w:rsidRPr="008A1332" w:rsidRDefault="00774819" w:rsidP="0013287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14:paraId="1A5EA74A" w14:textId="40098A75" w:rsidR="009819BE" w:rsidRPr="008A1332" w:rsidRDefault="00C07EFA" w:rsidP="0013287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1332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774819">
              <w:rPr>
                <w:rFonts w:ascii="Arial" w:hAnsi="Arial" w:cs="Arial"/>
                <w:sz w:val="20"/>
                <w:szCs w:val="20"/>
                <w:lang w:val="en-US"/>
              </w:rPr>
              <w:t>98</w:t>
            </w:r>
            <w:r w:rsidRPr="008A1332">
              <w:rPr>
                <w:rFonts w:ascii="Arial" w:hAnsi="Arial" w:cs="Arial"/>
                <w:sz w:val="20"/>
                <w:szCs w:val="20"/>
                <w:lang w:val="en-US"/>
              </w:rPr>
              <w:t xml:space="preserve"> - 1.</w:t>
            </w:r>
            <w:r w:rsidR="00774819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24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C446FD0" w14:textId="5CD6CC78" w:rsidR="009819BE" w:rsidRPr="008A1332" w:rsidRDefault="00C07EFA" w:rsidP="008A13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1332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77481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</w:tr>
      <w:tr w:rsidR="009C26C0" w:rsidRPr="008A1332" w14:paraId="3687643D" w14:textId="77777777" w:rsidTr="008A1332">
        <w:trPr>
          <w:trHeight w:val="324"/>
        </w:trPr>
        <w:tc>
          <w:tcPr>
            <w:tcW w:w="40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4BF45E50" w14:textId="5DAEB32B" w:rsidR="009C26C0" w:rsidRPr="008A1332" w:rsidRDefault="00B930AB" w:rsidP="0013287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emale g</w:t>
            </w:r>
            <w:r w:rsidR="009D01D3" w:rsidRPr="008A1332">
              <w:rPr>
                <w:rFonts w:ascii="Arial" w:hAnsi="Arial" w:cs="Arial"/>
                <w:sz w:val="20"/>
                <w:szCs w:val="20"/>
                <w:lang w:val="en-US"/>
              </w:rPr>
              <w:t>end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30D02" w14:textId="24955766" w:rsidR="009C26C0" w:rsidRPr="00774819" w:rsidRDefault="00D118C0" w:rsidP="0013287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4819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774819" w:rsidRPr="00774819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C6E3F" w14:textId="345BE044" w:rsidR="009C26C0" w:rsidRPr="00774819" w:rsidRDefault="00C07EFA" w:rsidP="0013287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4819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  <w:r w:rsidR="00774819" w:rsidRPr="0077481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77481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774819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77481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774819" w:rsidRPr="00774819">
              <w:rPr>
                <w:rFonts w:ascii="Arial" w:hAnsi="Arial" w:cs="Arial"/>
                <w:sz w:val="20"/>
                <w:szCs w:val="20"/>
                <w:lang w:val="en-US"/>
              </w:rPr>
              <w:t>3.62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92E1AD1" w14:textId="49E072B4" w:rsidR="00D118C0" w:rsidRPr="00774819" w:rsidRDefault="00C07EFA" w:rsidP="008A13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4819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774819" w:rsidRPr="00774819">
              <w:rPr>
                <w:rFonts w:ascii="Arial" w:hAnsi="Arial" w:cs="Arial"/>
                <w:sz w:val="20"/>
                <w:szCs w:val="20"/>
                <w:lang w:val="en-US"/>
              </w:rPr>
              <w:t>66</w:t>
            </w:r>
          </w:p>
        </w:tc>
      </w:tr>
      <w:tr w:rsidR="009C26C0" w:rsidRPr="008A1332" w14:paraId="1984C802" w14:textId="77777777" w:rsidTr="008A1332">
        <w:trPr>
          <w:trHeight w:val="324"/>
        </w:trPr>
        <w:tc>
          <w:tcPr>
            <w:tcW w:w="40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77A44887" w14:textId="1F4BC902" w:rsidR="009C26C0" w:rsidRPr="008A1332" w:rsidRDefault="009D01D3" w:rsidP="0013287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1332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="0091201C" w:rsidRPr="008A1332">
              <w:rPr>
                <w:rFonts w:ascii="Arial" w:hAnsi="Arial" w:cs="Arial"/>
                <w:sz w:val="20"/>
                <w:szCs w:val="20"/>
                <w:lang w:val="en-US"/>
              </w:rPr>
              <w:t>CO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F48CB" w14:textId="4BADEF02" w:rsidR="009C26C0" w:rsidRPr="003E7886" w:rsidRDefault="00774819" w:rsidP="0013287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7886">
              <w:rPr>
                <w:rFonts w:ascii="Arial" w:hAnsi="Arial" w:cs="Arial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894FF" w14:textId="6EF502DD" w:rsidR="009C26C0" w:rsidRPr="003E7886" w:rsidRDefault="00C07EFA" w:rsidP="0013287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7886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  <w:r w:rsidR="00774819" w:rsidRPr="003E788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3E788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774819" w:rsidRPr="003E788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3E788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774819" w:rsidRPr="003E7886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418E137" w14:textId="2AF3EFE0" w:rsidR="009C26C0" w:rsidRPr="00B930AB" w:rsidRDefault="00C07EFA" w:rsidP="008A133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930A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</w:t>
            </w:r>
            <w:r w:rsidR="003E7886" w:rsidRPr="00B930A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1</w:t>
            </w:r>
          </w:p>
        </w:tc>
      </w:tr>
      <w:tr w:rsidR="008E028A" w:rsidRPr="008A1332" w14:paraId="6A4FE6BA" w14:textId="77777777" w:rsidTr="008A1332">
        <w:trPr>
          <w:trHeight w:val="337"/>
        </w:trPr>
        <w:tc>
          <w:tcPr>
            <w:tcW w:w="4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6F389" w14:textId="1E841EEF" w:rsidR="008E028A" w:rsidRPr="008A1332" w:rsidRDefault="0091201C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1332">
              <w:rPr>
                <w:rFonts w:ascii="Arial" w:hAnsi="Arial" w:cs="Arial"/>
                <w:sz w:val="20"/>
                <w:szCs w:val="20"/>
                <w:lang w:val="en-US"/>
              </w:rPr>
              <w:t>CC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98DB5" w14:textId="7E5811F9" w:rsidR="008E028A" w:rsidRPr="00774819" w:rsidRDefault="00D118C0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B930AB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  <w:r w:rsidR="003E7886" w:rsidRPr="00B930AB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A67A2" w14:textId="5DE40F4C" w:rsidR="008E028A" w:rsidRPr="00B930AB" w:rsidRDefault="00C07EFA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30AB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  <w:r w:rsidR="00B930AB" w:rsidRPr="00B930AB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B930AB">
              <w:rPr>
                <w:rFonts w:ascii="Arial" w:hAnsi="Arial" w:cs="Arial"/>
                <w:sz w:val="20"/>
                <w:szCs w:val="20"/>
                <w:lang w:val="en-US"/>
              </w:rPr>
              <w:t xml:space="preserve"> - 1.4</w:t>
            </w:r>
            <w:r w:rsidR="00B930AB" w:rsidRPr="00B930AB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55367D61" w14:textId="1765CD26" w:rsidR="008E028A" w:rsidRPr="00B930AB" w:rsidRDefault="00C07EFA" w:rsidP="008A13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30AB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B930AB" w:rsidRPr="00B930AB">
              <w:rPr>
                <w:rFonts w:ascii="Arial" w:hAnsi="Arial" w:cs="Arial"/>
                <w:sz w:val="20"/>
                <w:szCs w:val="20"/>
                <w:lang w:val="en-US"/>
              </w:rPr>
              <w:t>69</w:t>
            </w:r>
          </w:p>
        </w:tc>
      </w:tr>
      <w:tr w:rsidR="0091201C" w:rsidRPr="008A1332" w14:paraId="4057404F" w14:textId="77777777" w:rsidTr="008A1332">
        <w:trPr>
          <w:trHeight w:val="337"/>
        </w:trPr>
        <w:tc>
          <w:tcPr>
            <w:tcW w:w="4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56278" w14:textId="626C4DD6" w:rsidR="0091201C" w:rsidRPr="008A1332" w:rsidRDefault="0091201C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1332">
              <w:rPr>
                <w:rFonts w:ascii="Arial" w:hAnsi="Arial" w:cs="Arial"/>
                <w:sz w:val="20"/>
                <w:szCs w:val="20"/>
                <w:lang w:val="en-US"/>
              </w:rPr>
              <w:t>Localization upper thoracic thir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F5D87" w14:textId="12518605" w:rsidR="0091201C" w:rsidRPr="00774819" w:rsidRDefault="00B930AB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B930AB">
              <w:rPr>
                <w:rFonts w:ascii="Arial" w:hAnsi="Arial" w:cs="Arial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3C5E8" w14:textId="5419B7BA" w:rsidR="0091201C" w:rsidRPr="00774819" w:rsidRDefault="00B930AB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B930AB">
              <w:rPr>
                <w:rFonts w:ascii="Arial" w:hAnsi="Arial" w:cs="Arial"/>
                <w:sz w:val="20"/>
                <w:szCs w:val="20"/>
                <w:lang w:val="en-US"/>
              </w:rPr>
              <w:t>0.15 - 3.36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461C2228" w14:textId="0A12C63F" w:rsidR="0091201C" w:rsidRPr="00774819" w:rsidRDefault="00B930AB" w:rsidP="008A133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B930AB">
              <w:rPr>
                <w:rFonts w:ascii="Arial" w:hAnsi="Arial" w:cs="Arial"/>
                <w:sz w:val="20"/>
                <w:szCs w:val="20"/>
                <w:lang w:val="en-US"/>
              </w:rPr>
              <w:t>0.94</w:t>
            </w:r>
          </w:p>
        </w:tc>
      </w:tr>
      <w:tr w:rsidR="0091201C" w:rsidRPr="008A1332" w14:paraId="0302F5DA" w14:textId="77777777" w:rsidTr="008A1332">
        <w:trPr>
          <w:trHeight w:val="337"/>
        </w:trPr>
        <w:tc>
          <w:tcPr>
            <w:tcW w:w="4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86171" w14:textId="59623E4F" w:rsidR="0091201C" w:rsidRPr="008A1332" w:rsidRDefault="0091201C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1332">
              <w:rPr>
                <w:rFonts w:ascii="Arial" w:hAnsi="Arial" w:cs="Arial"/>
                <w:sz w:val="20"/>
                <w:szCs w:val="20"/>
                <w:lang w:val="en-US"/>
              </w:rPr>
              <w:t>Localization middle thoracic thir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F1088" w14:textId="23F91E09" w:rsidR="0091201C" w:rsidRPr="00774819" w:rsidRDefault="00AC3B9C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AC3B9C">
              <w:rPr>
                <w:rFonts w:ascii="Arial" w:hAnsi="Arial" w:cs="Arial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9FB24" w14:textId="0BDBA8D6" w:rsidR="0091201C" w:rsidRPr="00AC3B9C" w:rsidRDefault="00AC3B9C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B9C">
              <w:rPr>
                <w:rFonts w:ascii="Arial" w:hAnsi="Arial" w:cs="Arial"/>
                <w:sz w:val="20"/>
                <w:szCs w:val="20"/>
                <w:lang w:val="en-US"/>
              </w:rPr>
              <w:t>0.16 - 3.05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5943D5D" w14:textId="315BE17C" w:rsidR="0091201C" w:rsidRPr="00774819" w:rsidRDefault="00B930AB" w:rsidP="008A133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B930AB">
              <w:rPr>
                <w:rFonts w:ascii="Arial" w:hAnsi="Arial" w:cs="Arial"/>
                <w:sz w:val="20"/>
                <w:szCs w:val="20"/>
                <w:lang w:val="en-US"/>
              </w:rPr>
              <w:t>0.94</w:t>
            </w:r>
          </w:p>
        </w:tc>
      </w:tr>
      <w:tr w:rsidR="0091201C" w:rsidRPr="008A1332" w14:paraId="1609C1A6" w14:textId="77777777" w:rsidTr="008A1332">
        <w:trPr>
          <w:trHeight w:val="337"/>
        </w:trPr>
        <w:tc>
          <w:tcPr>
            <w:tcW w:w="4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3D377" w14:textId="43C1D351" w:rsidR="0091201C" w:rsidRPr="008A1332" w:rsidRDefault="0091201C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1332">
              <w:rPr>
                <w:rFonts w:ascii="Arial" w:hAnsi="Arial" w:cs="Arial"/>
                <w:sz w:val="20"/>
                <w:szCs w:val="20"/>
                <w:lang w:val="en-US"/>
              </w:rPr>
              <w:t>Localization lower thoracic thir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43CAC" w14:textId="5B9464B8" w:rsidR="0091201C" w:rsidRPr="00774819" w:rsidRDefault="00AC3B9C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AC3B9C">
              <w:rPr>
                <w:rFonts w:ascii="Arial" w:hAnsi="Arial" w:cs="Arial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8650E" w14:textId="3BF92220" w:rsidR="0091201C" w:rsidRPr="00774819" w:rsidRDefault="00AC3B9C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AC3B9C">
              <w:rPr>
                <w:rFonts w:ascii="Arial" w:hAnsi="Arial" w:cs="Arial"/>
                <w:sz w:val="20"/>
                <w:szCs w:val="20"/>
                <w:lang w:val="en-US"/>
              </w:rPr>
              <w:t>0.11 - 2.86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45F9AA5E" w14:textId="4296656C" w:rsidR="0091201C" w:rsidRPr="00774819" w:rsidRDefault="00B930AB" w:rsidP="008A133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B930AB">
              <w:rPr>
                <w:rFonts w:ascii="Arial" w:hAnsi="Arial" w:cs="Arial"/>
                <w:sz w:val="20"/>
                <w:szCs w:val="20"/>
                <w:lang w:val="en-US"/>
              </w:rPr>
              <w:t>0.94</w:t>
            </w:r>
          </w:p>
        </w:tc>
      </w:tr>
      <w:tr w:rsidR="0091201C" w:rsidRPr="008A1332" w14:paraId="71996492" w14:textId="77777777" w:rsidTr="008A1332">
        <w:trPr>
          <w:trHeight w:val="337"/>
        </w:trPr>
        <w:tc>
          <w:tcPr>
            <w:tcW w:w="4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E27AD" w14:textId="6847F85C" w:rsidR="0091201C" w:rsidRPr="008A1332" w:rsidRDefault="00967D01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1332">
              <w:rPr>
                <w:rFonts w:ascii="Arial" w:hAnsi="Arial" w:cs="Arial"/>
                <w:sz w:val="20"/>
                <w:szCs w:val="20"/>
                <w:lang w:val="en-US"/>
              </w:rPr>
              <w:t>Tumor l</w:t>
            </w:r>
            <w:r w:rsidR="004731B5" w:rsidRPr="008A1332">
              <w:rPr>
                <w:rFonts w:ascii="Arial" w:hAnsi="Arial" w:cs="Arial"/>
                <w:sz w:val="20"/>
                <w:szCs w:val="20"/>
                <w:lang w:val="en-US"/>
              </w:rPr>
              <w:t>ength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4DA3C" w14:textId="70795862" w:rsidR="0091201C" w:rsidRPr="00774819" w:rsidRDefault="00547B8D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AC3B9C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  <w:r w:rsidR="00AC3B9C" w:rsidRPr="00AC3B9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50716" w14:textId="4297DE6A" w:rsidR="0091201C" w:rsidRPr="00774819" w:rsidRDefault="00966916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AC3B9C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  <w:r w:rsidR="00AC3B9C" w:rsidRPr="00AC3B9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AC3B9C">
              <w:rPr>
                <w:rFonts w:ascii="Arial" w:hAnsi="Arial" w:cs="Arial"/>
                <w:sz w:val="20"/>
                <w:szCs w:val="20"/>
                <w:lang w:val="en-US"/>
              </w:rPr>
              <w:t xml:space="preserve"> - 1.</w:t>
            </w:r>
            <w:r w:rsidR="00AC3B9C" w:rsidRPr="00AC3B9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AC3B9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01DC848" w14:textId="6C1E4798" w:rsidR="0091201C" w:rsidRPr="00774819" w:rsidRDefault="00966916" w:rsidP="008A133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AC3B9C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AC3B9C" w:rsidRPr="00AC3B9C">
              <w:rPr>
                <w:rFonts w:ascii="Arial" w:hAnsi="Arial" w:cs="Arial"/>
                <w:sz w:val="20"/>
                <w:szCs w:val="20"/>
                <w:lang w:val="en-US"/>
              </w:rPr>
              <w:t>96</w:t>
            </w:r>
          </w:p>
        </w:tc>
      </w:tr>
      <w:tr w:rsidR="0091201C" w:rsidRPr="008A1332" w14:paraId="3D0A2DF8" w14:textId="77777777" w:rsidTr="008A1332">
        <w:trPr>
          <w:trHeight w:val="337"/>
        </w:trPr>
        <w:tc>
          <w:tcPr>
            <w:tcW w:w="4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6EDCC" w14:textId="7904E052" w:rsidR="0091201C" w:rsidRPr="008A1332" w:rsidRDefault="00967D01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1332">
              <w:rPr>
                <w:rFonts w:ascii="Arial" w:hAnsi="Arial" w:cs="Arial"/>
                <w:sz w:val="20"/>
                <w:szCs w:val="20"/>
                <w:lang w:val="en-US"/>
              </w:rPr>
              <w:t>cT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D858C" w14:textId="6EAFC43F" w:rsidR="0091201C" w:rsidRPr="00EC2677" w:rsidRDefault="00EC2677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92EEB" w14:textId="647FF5D6" w:rsidR="0091201C" w:rsidRPr="00EC2677" w:rsidRDefault="00EC2677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169A5CB" w14:textId="79EB6B79" w:rsidR="0091201C" w:rsidRPr="00EC2677" w:rsidRDefault="00EC2677" w:rsidP="008A13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967D01" w:rsidRPr="008A1332" w14:paraId="582ABBCD" w14:textId="77777777" w:rsidTr="008A1332">
        <w:trPr>
          <w:trHeight w:val="337"/>
        </w:trPr>
        <w:tc>
          <w:tcPr>
            <w:tcW w:w="4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1EED3" w14:textId="78ED6FE4" w:rsidR="00967D01" w:rsidRPr="008A1332" w:rsidRDefault="00967D01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1332">
              <w:rPr>
                <w:rFonts w:ascii="Arial" w:hAnsi="Arial" w:cs="Arial"/>
                <w:sz w:val="20"/>
                <w:szCs w:val="20"/>
                <w:lang w:val="en-US"/>
              </w:rPr>
              <w:t>cT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3FD2D" w14:textId="712F67BE" w:rsidR="00967D01" w:rsidRPr="00774819" w:rsidRDefault="00EC2677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4901A" w14:textId="60B429CD" w:rsidR="00967D01" w:rsidRPr="00EC2677" w:rsidRDefault="00EC2677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2677">
              <w:rPr>
                <w:rFonts w:ascii="Arial" w:hAnsi="Arial" w:cs="Arial"/>
                <w:sz w:val="20"/>
                <w:szCs w:val="20"/>
                <w:lang w:val="en-US"/>
              </w:rPr>
              <w:t xml:space="preserve">NA 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B78E660" w14:textId="13E346FF" w:rsidR="00967D01" w:rsidRPr="00EC2677" w:rsidRDefault="00FA179B" w:rsidP="008A13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2677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91201C" w:rsidRPr="008A1332" w14:paraId="682533E4" w14:textId="77777777" w:rsidTr="008A1332">
        <w:trPr>
          <w:trHeight w:val="337"/>
        </w:trPr>
        <w:tc>
          <w:tcPr>
            <w:tcW w:w="4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D7781" w14:textId="4D1BE8E2" w:rsidR="0091201C" w:rsidRPr="008A1332" w:rsidRDefault="00967D01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1332">
              <w:rPr>
                <w:rFonts w:ascii="Arial" w:hAnsi="Arial" w:cs="Arial"/>
                <w:sz w:val="20"/>
                <w:szCs w:val="20"/>
                <w:lang w:val="en-US"/>
              </w:rPr>
              <w:t>cT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E5505" w14:textId="112750FF" w:rsidR="0091201C" w:rsidRPr="00EC2677" w:rsidRDefault="00FA179B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2677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093C2" w14:textId="2C5B0E7F" w:rsidR="0091201C" w:rsidRPr="00EC2677" w:rsidRDefault="00FA179B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2677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8914588" w14:textId="3C47D908" w:rsidR="0091201C" w:rsidRPr="00EC2677" w:rsidRDefault="00FA179B" w:rsidP="008A13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2677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967D01" w:rsidRPr="008A1332" w14:paraId="37CA85BC" w14:textId="77777777" w:rsidTr="008A1332">
        <w:trPr>
          <w:trHeight w:val="337"/>
        </w:trPr>
        <w:tc>
          <w:tcPr>
            <w:tcW w:w="4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8D5D3" w14:textId="3C61D84A" w:rsidR="00967D01" w:rsidRPr="008A1332" w:rsidRDefault="002B7AA3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1332">
              <w:rPr>
                <w:rFonts w:ascii="Arial" w:hAnsi="Arial" w:cs="Arial"/>
                <w:sz w:val="20"/>
                <w:szCs w:val="20"/>
                <w:lang w:val="en-US"/>
              </w:rPr>
              <w:t>cN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FC5CA" w14:textId="7C6DE806" w:rsidR="00967D01" w:rsidRPr="00774819" w:rsidRDefault="00EC2677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EC2677">
              <w:rPr>
                <w:rFonts w:ascii="Arial" w:hAnsi="Arial" w:cs="Arial"/>
                <w:sz w:val="20"/>
                <w:szCs w:val="20"/>
                <w:lang w:val="en-US"/>
              </w:rPr>
              <w:t>2.5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38A76" w14:textId="13EE38BE" w:rsidR="00967D01" w:rsidRPr="00774819" w:rsidRDefault="00EC2677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EC2677">
              <w:rPr>
                <w:rFonts w:ascii="Arial" w:hAnsi="Arial" w:cs="Arial"/>
                <w:sz w:val="20"/>
                <w:szCs w:val="20"/>
                <w:lang w:val="en-US"/>
              </w:rPr>
              <w:t>0.66 - 9.39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F338D8F" w14:textId="020DAC86" w:rsidR="00967D01" w:rsidRPr="00774819" w:rsidRDefault="00EC2677" w:rsidP="008A133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EC2677">
              <w:rPr>
                <w:rFonts w:ascii="Arial" w:hAnsi="Arial" w:cs="Arial"/>
                <w:sz w:val="20"/>
                <w:szCs w:val="20"/>
                <w:lang w:val="en-US"/>
              </w:rPr>
              <w:t>0.39</w:t>
            </w:r>
          </w:p>
        </w:tc>
      </w:tr>
      <w:tr w:rsidR="00967D01" w:rsidRPr="008A1332" w14:paraId="7C649ED6" w14:textId="77777777" w:rsidTr="008A1332">
        <w:trPr>
          <w:trHeight w:val="337"/>
        </w:trPr>
        <w:tc>
          <w:tcPr>
            <w:tcW w:w="4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931BB" w14:textId="324C7F43" w:rsidR="00967D01" w:rsidRPr="008A1332" w:rsidRDefault="002B7AA3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1332">
              <w:rPr>
                <w:rFonts w:ascii="Arial" w:hAnsi="Arial" w:cs="Arial"/>
                <w:sz w:val="20"/>
                <w:szCs w:val="20"/>
                <w:lang w:val="en-US"/>
              </w:rPr>
              <w:t>cN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5965E" w14:textId="3E6264C5" w:rsidR="00967D01" w:rsidRPr="00EC2677" w:rsidRDefault="00EC2677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2677">
              <w:rPr>
                <w:rFonts w:ascii="Arial" w:hAnsi="Arial" w:cs="Arial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68046" w14:textId="7932C1F5" w:rsidR="00967D01" w:rsidRPr="00EC2677" w:rsidRDefault="000C3AF6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2677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EC2677" w:rsidRPr="00EC2677">
              <w:rPr>
                <w:rFonts w:ascii="Arial" w:hAnsi="Arial" w:cs="Arial"/>
                <w:sz w:val="20"/>
                <w:szCs w:val="20"/>
                <w:lang w:val="en-US"/>
              </w:rPr>
              <w:t>15 - 6.09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DA3B507" w14:textId="280C8EDB" w:rsidR="00967D01" w:rsidRPr="00774819" w:rsidRDefault="000C3AF6" w:rsidP="008A133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EC2677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EC2677" w:rsidRPr="00EC2677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</w:tr>
      <w:tr w:rsidR="00FA179B" w:rsidRPr="008A1332" w14:paraId="46DD9786" w14:textId="77777777" w:rsidTr="008A1332">
        <w:trPr>
          <w:trHeight w:val="337"/>
        </w:trPr>
        <w:tc>
          <w:tcPr>
            <w:tcW w:w="4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92302" w14:textId="23A14DA3" w:rsidR="00FA179B" w:rsidRPr="008A1332" w:rsidRDefault="00FA179B" w:rsidP="00FA179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1332">
              <w:rPr>
                <w:rFonts w:ascii="Arial" w:hAnsi="Arial" w:cs="Arial"/>
                <w:sz w:val="20"/>
                <w:szCs w:val="20"/>
                <w:lang w:val="en-US"/>
              </w:rPr>
              <w:t>cN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0FB29" w14:textId="010E20C5" w:rsidR="00FA179B" w:rsidRPr="00C74F95" w:rsidRDefault="00EC2677" w:rsidP="00FA179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4F95">
              <w:rPr>
                <w:rFonts w:ascii="Arial" w:hAnsi="Arial" w:cs="Arial"/>
                <w:sz w:val="20"/>
                <w:szCs w:val="20"/>
                <w:lang w:val="en-US"/>
              </w:rPr>
              <w:t>5.6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04243" w14:textId="107921D4" w:rsidR="00FA179B" w:rsidRPr="00C74F95" w:rsidRDefault="00EC2677" w:rsidP="00FA179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4F95">
              <w:rPr>
                <w:rFonts w:ascii="Arial" w:hAnsi="Arial" w:cs="Arial"/>
                <w:sz w:val="20"/>
                <w:szCs w:val="20"/>
                <w:lang w:val="en-US"/>
              </w:rPr>
              <w:t xml:space="preserve">0.39 </w:t>
            </w:r>
            <w:r w:rsidR="00C74F95" w:rsidRPr="00C74F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C74F9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C74F95" w:rsidRPr="00C74F95">
              <w:rPr>
                <w:rFonts w:ascii="Arial" w:hAnsi="Arial" w:cs="Arial"/>
                <w:sz w:val="20"/>
                <w:szCs w:val="20"/>
                <w:lang w:val="en-US"/>
              </w:rPr>
              <w:t>82.24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4B7AF388" w14:textId="0A9D2BEC" w:rsidR="00FA179B" w:rsidRPr="00C74F95" w:rsidRDefault="00C74F95" w:rsidP="00FA179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4F95">
              <w:rPr>
                <w:rFonts w:ascii="Arial" w:hAnsi="Arial" w:cs="Arial"/>
                <w:sz w:val="20"/>
                <w:szCs w:val="20"/>
                <w:lang w:val="en-US"/>
              </w:rPr>
              <w:t>0.39</w:t>
            </w:r>
          </w:p>
        </w:tc>
      </w:tr>
      <w:tr w:rsidR="00FA179B" w:rsidRPr="008A1332" w14:paraId="129B2D8F" w14:textId="77777777" w:rsidTr="008A1332">
        <w:trPr>
          <w:trHeight w:val="337"/>
        </w:trPr>
        <w:tc>
          <w:tcPr>
            <w:tcW w:w="4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B8E89" w14:textId="0DB905F8" w:rsidR="00FA179B" w:rsidRPr="008A1332" w:rsidRDefault="00FA179B" w:rsidP="00FA179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1332">
              <w:rPr>
                <w:rFonts w:ascii="Arial" w:hAnsi="Arial" w:cs="Arial"/>
                <w:sz w:val="20"/>
                <w:szCs w:val="20"/>
                <w:lang w:val="en-US"/>
              </w:rPr>
              <w:t>Tumor stage UICC 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7EA45" w14:textId="2979EFB1" w:rsidR="00FA179B" w:rsidRPr="00C74F95" w:rsidRDefault="00FA179B" w:rsidP="00FA179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4F95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3445D" w14:textId="2E421472" w:rsidR="00FA179B" w:rsidRPr="00C74F95" w:rsidRDefault="00FA179B" w:rsidP="00FA179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4F95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EE281D2" w14:textId="03D9CFAB" w:rsidR="00FA179B" w:rsidRPr="00C74F95" w:rsidRDefault="00FA179B" w:rsidP="00FA179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4F95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FA179B" w:rsidRPr="008A1332" w14:paraId="2F0329F5" w14:textId="77777777" w:rsidTr="008A1332">
        <w:trPr>
          <w:trHeight w:val="337"/>
        </w:trPr>
        <w:tc>
          <w:tcPr>
            <w:tcW w:w="4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D5586" w14:textId="7C5325E0" w:rsidR="00FA179B" w:rsidRPr="008A1332" w:rsidRDefault="00FA179B" w:rsidP="00FA179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1332">
              <w:rPr>
                <w:rFonts w:ascii="Arial" w:hAnsi="Arial" w:cs="Arial"/>
                <w:sz w:val="20"/>
                <w:szCs w:val="20"/>
                <w:lang w:val="en-US"/>
              </w:rPr>
              <w:t>Tumor stage UICC 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6AF3A" w14:textId="45ED23C8" w:rsidR="00FA179B" w:rsidRPr="00C74F95" w:rsidRDefault="00FA179B" w:rsidP="00FA179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4F95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D0ABA" w14:textId="38172983" w:rsidR="00FA179B" w:rsidRPr="00C74F95" w:rsidRDefault="00FA179B" w:rsidP="00FA179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4F95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341666C" w14:textId="5600943C" w:rsidR="00FA179B" w:rsidRPr="00C74F95" w:rsidRDefault="00FA179B" w:rsidP="00FA179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4F95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FA179B" w:rsidRPr="008A1332" w14:paraId="55B1C8A6" w14:textId="77777777" w:rsidTr="008A1332">
        <w:trPr>
          <w:trHeight w:val="337"/>
        </w:trPr>
        <w:tc>
          <w:tcPr>
            <w:tcW w:w="4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EF962" w14:textId="4FC6CFDA" w:rsidR="00FA179B" w:rsidRPr="008A1332" w:rsidRDefault="00FA179B" w:rsidP="00FA179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1332">
              <w:rPr>
                <w:rFonts w:ascii="Arial" w:hAnsi="Arial" w:cs="Arial"/>
                <w:sz w:val="20"/>
                <w:szCs w:val="20"/>
                <w:lang w:val="en-US"/>
              </w:rPr>
              <w:t>Tumor stage UICC 4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22301" w14:textId="35827843" w:rsidR="00FA179B" w:rsidRPr="00C74F95" w:rsidRDefault="00FA179B" w:rsidP="00FA179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4F95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5C7B0" w14:textId="6BA06718" w:rsidR="00FA179B" w:rsidRPr="00C74F95" w:rsidRDefault="00FA179B" w:rsidP="00FA179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4F95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1DA7B1D" w14:textId="6F4395B7" w:rsidR="00FA179B" w:rsidRPr="00C74F95" w:rsidRDefault="00FA179B" w:rsidP="00FA179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4F95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967D01" w:rsidRPr="008A1332" w14:paraId="0B81F33E" w14:textId="77777777" w:rsidTr="008A1332">
        <w:trPr>
          <w:trHeight w:val="337"/>
        </w:trPr>
        <w:tc>
          <w:tcPr>
            <w:tcW w:w="4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9DBD5" w14:textId="607E5C12" w:rsidR="00967D01" w:rsidRPr="008A1332" w:rsidRDefault="00095B8A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1332">
              <w:rPr>
                <w:rFonts w:ascii="Arial" w:hAnsi="Arial" w:cs="Arial"/>
                <w:sz w:val="20"/>
                <w:szCs w:val="20"/>
                <w:lang w:val="en-US"/>
              </w:rPr>
              <w:t>Stent implanta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33797" w14:textId="271F7F2C" w:rsidR="00967D01" w:rsidRPr="00C74F95" w:rsidRDefault="000372B2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4F95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C74F95" w:rsidRPr="00C74F95">
              <w:rPr>
                <w:rFonts w:ascii="Arial" w:hAnsi="Arial" w:cs="Arial"/>
                <w:sz w:val="20"/>
                <w:szCs w:val="20"/>
                <w:lang w:val="en-US"/>
              </w:rPr>
              <w:t>8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8AB6C" w14:textId="44946D3B" w:rsidR="00967D01" w:rsidRPr="00C74F95" w:rsidRDefault="000372B2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4F95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C74F95" w:rsidRPr="00C74F95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  <w:r w:rsidRPr="00C74F95">
              <w:rPr>
                <w:rFonts w:ascii="Arial" w:hAnsi="Arial" w:cs="Arial"/>
                <w:sz w:val="20"/>
                <w:szCs w:val="20"/>
                <w:lang w:val="en-US"/>
              </w:rPr>
              <w:t xml:space="preserve"> - 3.</w:t>
            </w:r>
            <w:r w:rsidR="00C74F95" w:rsidRPr="00C74F95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D45029B" w14:textId="4B9D6A6F" w:rsidR="00967D01" w:rsidRPr="00774819" w:rsidRDefault="000372B2" w:rsidP="008A133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C74F95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C74F95" w:rsidRPr="00C74F95"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</w:p>
        </w:tc>
      </w:tr>
      <w:tr w:rsidR="00967D01" w:rsidRPr="008A1332" w14:paraId="41CC499A" w14:textId="77777777" w:rsidTr="008A1332">
        <w:trPr>
          <w:trHeight w:val="337"/>
        </w:trPr>
        <w:tc>
          <w:tcPr>
            <w:tcW w:w="4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11266" w14:textId="1C5522C6" w:rsidR="00967D01" w:rsidRPr="008A1332" w:rsidRDefault="00095B8A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1332">
              <w:rPr>
                <w:rFonts w:ascii="Arial" w:hAnsi="Arial" w:cs="Arial"/>
                <w:sz w:val="20"/>
                <w:szCs w:val="20"/>
                <w:lang w:val="en-US"/>
              </w:rPr>
              <w:t>Brachytherap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B7FA3" w14:textId="745A40B3" w:rsidR="00967D01" w:rsidRPr="00C74F95" w:rsidRDefault="00C74F95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4F95">
              <w:rPr>
                <w:rFonts w:ascii="Arial" w:hAnsi="Arial" w:cs="Arial"/>
                <w:sz w:val="20"/>
                <w:szCs w:val="20"/>
                <w:lang w:val="en-US"/>
              </w:rPr>
              <w:t>2.1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C6CFA" w14:textId="39A4BEC9" w:rsidR="00967D01" w:rsidRPr="00C74F95" w:rsidRDefault="00C74F95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4F95">
              <w:rPr>
                <w:rFonts w:ascii="Arial" w:hAnsi="Arial" w:cs="Arial"/>
                <w:sz w:val="20"/>
                <w:szCs w:val="20"/>
                <w:lang w:val="en-US"/>
              </w:rPr>
              <w:t>0.69 - 6.79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437D87B7" w14:textId="4EECD26C" w:rsidR="00967D01" w:rsidRPr="00C74F95" w:rsidRDefault="00547B8D" w:rsidP="008A13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4F95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C74F95" w:rsidRPr="00C74F95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</w:tr>
      <w:tr w:rsidR="00FA179B" w:rsidRPr="008A1332" w14:paraId="6999E0AD" w14:textId="77777777" w:rsidTr="008A1332">
        <w:trPr>
          <w:trHeight w:val="337"/>
        </w:trPr>
        <w:tc>
          <w:tcPr>
            <w:tcW w:w="4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13D83" w14:textId="0723B511" w:rsidR="00FA179B" w:rsidRPr="008A1332" w:rsidRDefault="00FA179B" w:rsidP="00FA179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1332">
              <w:rPr>
                <w:rFonts w:ascii="Arial" w:hAnsi="Arial" w:cs="Arial"/>
                <w:sz w:val="20"/>
                <w:szCs w:val="20"/>
                <w:lang w:val="en-US"/>
              </w:rPr>
              <w:t>Chemotherapy without dose reduc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1A420" w14:textId="33AB0E76" w:rsidR="00FA179B" w:rsidRPr="005746E4" w:rsidRDefault="005746E4" w:rsidP="00FA179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46E4">
              <w:rPr>
                <w:rFonts w:ascii="Arial" w:hAnsi="Arial" w:cs="Arial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26227" w14:textId="1A0F346A" w:rsidR="00FA179B" w:rsidRPr="005746E4" w:rsidRDefault="005746E4" w:rsidP="00FA179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46E4">
              <w:rPr>
                <w:rFonts w:ascii="Arial" w:hAnsi="Arial" w:cs="Arial"/>
                <w:sz w:val="20"/>
                <w:szCs w:val="20"/>
                <w:lang w:val="en-US"/>
              </w:rPr>
              <w:t>0.07 - 1.01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00AC35D5" w14:textId="106452E5" w:rsidR="00FA179B" w:rsidRPr="005746E4" w:rsidRDefault="005746E4" w:rsidP="00FA179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46E4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</w:tr>
      <w:tr w:rsidR="00BA700C" w:rsidRPr="008A1332" w14:paraId="35EA36F7" w14:textId="77777777" w:rsidTr="00F52D28">
        <w:trPr>
          <w:trHeight w:val="337"/>
        </w:trPr>
        <w:tc>
          <w:tcPr>
            <w:tcW w:w="4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FD5BE" w14:textId="304028EC" w:rsidR="00BA700C" w:rsidRPr="008A1332" w:rsidRDefault="00F52D28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oadjuvant CRT followed by surger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7CDCA" w14:textId="3BD29D02" w:rsidR="00BA700C" w:rsidRPr="005746E4" w:rsidRDefault="005746E4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46E4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E8A48" w14:textId="5A018CA1" w:rsidR="00BA700C" w:rsidRPr="005746E4" w:rsidRDefault="005746E4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46E4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03BEC70" w14:textId="0523A46B" w:rsidR="00BA700C" w:rsidRPr="005746E4" w:rsidRDefault="005746E4" w:rsidP="008A13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46E4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F52D28" w:rsidRPr="00F52D28" w14:paraId="6F2514EF" w14:textId="77777777" w:rsidTr="008A1332">
        <w:trPr>
          <w:trHeight w:val="337"/>
        </w:trPr>
        <w:tc>
          <w:tcPr>
            <w:tcW w:w="4088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31DFA91D" w14:textId="2CE90E25" w:rsidR="00F52D28" w:rsidRDefault="00F52D28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witch from neoadjuvant (C)RT to definitive (C)R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6C679905" w14:textId="476A1630" w:rsidR="00F52D28" w:rsidRPr="006774B6" w:rsidRDefault="005746E4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74B6">
              <w:rPr>
                <w:rFonts w:ascii="Arial" w:hAnsi="Arial" w:cs="Arial"/>
                <w:sz w:val="20"/>
                <w:szCs w:val="20"/>
                <w:lang w:val="en-US"/>
              </w:rPr>
              <w:t>4.2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5D664CB3" w14:textId="57BFFF52" w:rsidR="00F52D28" w:rsidRPr="006774B6" w:rsidRDefault="005746E4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74B6">
              <w:rPr>
                <w:rFonts w:ascii="Arial" w:hAnsi="Arial" w:cs="Arial"/>
                <w:sz w:val="20"/>
                <w:szCs w:val="20"/>
                <w:lang w:val="en-US"/>
              </w:rPr>
              <w:t>1.00 - 18.23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389960D8" w14:textId="5CE35BE5" w:rsidR="00F52D28" w:rsidRPr="006774B6" w:rsidRDefault="006774B6" w:rsidP="008A133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774B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 0.001</w:t>
            </w:r>
          </w:p>
        </w:tc>
      </w:tr>
    </w:tbl>
    <w:p w14:paraId="707F6B36" w14:textId="619967E5" w:rsidR="00D36956" w:rsidRPr="00142CD4" w:rsidRDefault="00FA179B" w:rsidP="00D36956">
      <w:pPr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FA179B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Abbreviations: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 xml:space="preserve"> NA = not analyzable</w:t>
      </w:r>
      <w:r w:rsidR="00D36956">
        <w:rPr>
          <w:rFonts w:ascii="Arial" w:eastAsia="Times New Roman" w:hAnsi="Arial" w:cs="Arial"/>
          <w:sz w:val="20"/>
          <w:szCs w:val="20"/>
          <w:lang w:val="en-US" w:eastAsia="de-DE"/>
        </w:rPr>
        <w:t xml:space="preserve">, </w:t>
      </w:r>
      <w:r w:rsidR="00D36956" w:rsidRPr="00D37A7F">
        <w:rPr>
          <w:rFonts w:ascii="Arial" w:eastAsia="Times New Roman" w:hAnsi="Arial" w:cs="Arial"/>
          <w:sz w:val="20"/>
          <w:szCs w:val="20"/>
          <w:lang w:val="en-US" w:eastAsia="de-DE"/>
        </w:rPr>
        <w:t>ECOG = Eastern Cooperative Oncology Group, CCI = Charlson Comorbidity Index, UICC = Union for International Cancer Control</w:t>
      </w:r>
      <w:r w:rsidR="00F52D28">
        <w:rPr>
          <w:rFonts w:ascii="Arial" w:eastAsia="Times New Roman" w:hAnsi="Arial" w:cs="Arial"/>
          <w:sz w:val="20"/>
          <w:szCs w:val="20"/>
          <w:lang w:val="en-US" w:eastAsia="de-DE"/>
        </w:rPr>
        <w:t>, (C)RT = (chemo)radiotherapy</w:t>
      </w:r>
      <w:r w:rsidR="00142CD4">
        <w:rPr>
          <w:rFonts w:ascii="Arial" w:eastAsia="Times New Roman" w:hAnsi="Arial" w:cs="Arial"/>
          <w:sz w:val="20"/>
          <w:szCs w:val="20"/>
          <w:lang w:val="en-US" w:eastAsia="de-DE"/>
        </w:rPr>
        <w:t xml:space="preserve">. </w:t>
      </w:r>
      <w:r w:rsidR="00142CD4" w:rsidRPr="00142CD4">
        <w:rPr>
          <w:rFonts w:ascii="Arial" w:hAnsi="Arial" w:cs="Arial"/>
          <w:b/>
          <w:bCs/>
          <w:sz w:val="20"/>
          <w:szCs w:val="20"/>
          <w:lang w:val="en-US"/>
        </w:rPr>
        <w:t>Bold values = significant p-values.</w:t>
      </w:r>
    </w:p>
    <w:p w14:paraId="084F97CE" w14:textId="77777777" w:rsidR="00D36956" w:rsidRPr="008A1332" w:rsidRDefault="00D36956" w:rsidP="006F4A51">
      <w:pPr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</w:p>
    <w:sectPr w:rsidR="00D36956" w:rsidRPr="008A1332" w:rsidSect="00CE42F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D2804"/>
    <w:multiLevelType w:val="hybridMultilevel"/>
    <w:tmpl w:val="389406B2"/>
    <w:lvl w:ilvl="0" w:tplc="C122C1F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1A45A6"/>
    <w:multiLevelType w:val="hybridMultilevel"/>
    <w:tmpl w:val="1322745C"/>
    <w:lvl w:ilvl="0" w:tplc="C58C3D8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322ECB"/>
    <w:multiLevelType w:val="hybridMultilevel"/>
    <w:tmpl w:val="82624B28"/>
    <w:lvl w:ilvl="0" w:tplc="AF8633FA">
      <w:start w:val="3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7B5A4F"/>
    <w:multiLevelType w:val="hybridMultilevel"/>
    <w:tmpl w:val="CFFC7B22"/>
    <w:lvl w:ilvl="0" w:tplc="53CE6FC8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4A7840"/>
    <w:multiLevelType w:val="hybridMultilevel"/>
    <w:tmpl w:val="4CBE6358"/>
    <w:lvl w:ilvl="0" w:tplc="53CE6FC8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600F10"/>
    <w:multiLevelType w:val="multilevel"/>
    <w:tmpl w:val="083C3A10"/>
    <w:lvl w:ilvl="0">
      <w:start w:val="1"/>
      <w:numFmt w:val="decimal"/>
      <w:lvlText w:val="(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(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(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(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(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(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(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(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501F6B11"/>
    <w:multiLevelType w:val="hybridMultilevel"/>
    <w:tmpl w:val="28CA2C1C"/>
    <w:lvl w:ilvl="0" w:tplc="53CE6FC8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BA1DBF"/>
    <w:multiLevelType w:val="hybridMultilevel"/>
    <w:tmpl w:val="D6DE82F6"/>
    <w:lvl w:ilvl="0" w:tplc="0FCA35D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B807AF"/>
    <w:multiLevelType w:val="hybridMultilevel"/>
    <w:tmpl w:val="56126194"/>
    <w:lvl w:ilvl="0" w:tplc="F0BA8F6A">
      <w:start w:val="2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3504886">
    <w:abstractNumId w:val="3"/>
  </w:num>
  <w:num w:numId="2" w16cid:durableId="1554190605">
    <w:abstractNumId w:val="2"/>
  </w:num>
  <w:num w:numId="3" w16cid:durableId="1893543562">
    <w:abstractNumId w:val="7"/>
  </w:num>
  <w:num w:numId="4" w16cid:durableId="912205374">
    <w:abstractNumId w:val="5"/>
  </w:num>
  <w:num w:numId="5" w16cid:durableId="2131849590">
    <w:abstractNumId w:val="0"/>
  </w:num>
  <w:num w:numId="6" w16cid:durableId="1417478815">
    <w:abstractNumId w:val="1"/>
  </w:num>
  <w:num w:numId="7" w16cid:durableId="28145278">
    <w:abstractNumId w:val="8"/>
  </w:num>
  <w:num w:numId="8" w16cid:durableId="677076913">
    <w:abstractNumId w:val="6"/>
  </w:num>
  <w:num w:numId="9" w16cid:durableId="17325329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C6C"/>
    <w:rsid w:val="00014D5A"/>
    <w:rsid w:val="0003057E"/>
    <w:rsid w:val="000372B2"/>
    <w:rsid w:val="00042674"/>
    <w:rsid w:val="00095B8A"/>
    <w:rsid w:val="000C3AF6"/>
    <w:rsid w:val="000D2C6C"/>
    <w:rsid w:val="0013287E"/>
    <w:rsid w:val="00142CD4"/>
    <w:rsid w:val="001A1C0C"/>
    <w:rsid w:val="001E5FAE"/>
    <w:rsid w:val="00223BB5"/>
    <w:rsid w:val="002B7AA3"/>
    <w:rsid w:val="003E3902"/>
    <w:rsid w:val="003E7886"/>
    <w:rsid w:val="003F6E02"/>
    <w:rsid w:val="0043139A"/>
    <w:rsid w:val="004560F6"/>
    <w:rsid w:val="00461BB5"/>
    <w:rsid w:val="004731B5"/>
    <w:rsid w:val="004940A1"/>
    <w:rsid w:val="00494D25"/>
    <w:rsid w:val="00497D5F"/>
    <w:rsid w:val="005002FF"/>
    <w:rsid w:val="00525666"/>
    <w:rsid w:val="00545FB6"/>
    <w:rsid w:val="00547B8D"/>
    <w:rsid w:val="005746E4"/>
    <w:rsid w:val="00591B40"/>
    <w:rsid w:val="006774B6"/>
    <w:rsid w:val="006B6783"/>
    <w:rsid w:val="006C4CFF"/>
    <w:rsid w:val="006F3076"/>
    <w:rsid w:val="006F4A51"/>
    <w:rsid w:val="00774819"/>
    <w:rsid w:val="007C283D"/>
    <w:rsid w:val="007C7D85"/>
    <w:rsid w:val="00823073"/>
    <w:rsid w:val="008A1332"/>
    <w:rsid w:val="008A5974"/>
    <w:rsid w:val="008E028A"/>
    <w:rsid w:val="0091201C"/>
    <w:rsid w:val="00966916"/>
    <w:rsid w:val="00967D01"/>
    <w:rsid w:val="009819BE"/>
    <w:rsid w:val="009C26C0"/>
    <w:rsid w:val="009D01D3"/>
    <w:rsid w:val="009E4A07"/>
    <w:rsid w:val="009F7B7E"/>
    <w:rsid w:val="00A93DDF"/>
    <w:rsid w:val="00AC3B9C"/>
    <w:rsid w:val="00B930AB"/>
    <w:rsid w:val="00B947CA"/>
    <w:rsid w:val="00BA700C"/>
    <w:rsid w:val="00BE6AB1"/>
    <w:rsid w:val="00C07EFA"/>
    <w:rsid w:val="00C22B68"/>
    <w:rsid w:val="00C74F95"/>
    <w:rsid w:val="00CE42F8"/>
    <w:rsid w:val="00D118C0"/>
    <w:rsid w:val="00D36956"/>
    <w:rsid w:val="00D66499"/>
    <w:rsid w:val="00EC2677"/>
    <w:rsid w:val="00EC41C9"/>
    <w:rsid w:val="00F52D28"/>
    <w:rsid w:val="00FA1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1FFACA"/>
  <w15:chartTrackingRefBased/>
  <w15:docId w15:val="{015CEC79-87F6-1145-960F-038200323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D2C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664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370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man Bostel</dc:creator>
  <cp:keywords/>
  <dc:description/>
  <cp:lastModifiedBy>Tilman Bostel</cp:lastModifiedBy>
  <cp:revision>2</cp:revision>
  <dcterms:created xsi:type="dcterms:W3CDTF">2022-09-12T20:42:00Z</dcterms:created>
  <dcterms:modified xsi:type="dcterms:W3CDTF">2022-09-12T20:42:00Z</dcterms:modified>
</cp:coreProperties>
</file>